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3FF58" w14:textId="77777777" w:rsidR="000576DC" w:rsidRDefault="000576DC" w:rsidP="000576D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. Framework for the rating process of stage I</w:t>
      </w:r>
    </w:p>
    <w:p w14:paraId="5D1EE95D" w14:textId="77777777" w:rsidR="00451FDE" w:rsidRPr="003E5FAF" w:rsidRDefault="00451FDE" w:rsidP="000576DC">
      <w:pPr>
        <w:jc w:val="both"/>
        <w:rPr>
          <w:rFonts w:ascii="Times New Roman" w:hAnsi="Times New Roman" w:cs="Times New Roman"/>
          <w:lang w:val="en-US"/>
        </w:rPr>
      </w:pPr>
    </w:p>
    <w:p w14:paraId="40D78446" w14:textId="16B72CF5" w:rsidR="00227182" w:rsidRDefault="00D33CF5" w:rsidP="008758A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447F0F" wp14:editId="78BB1682">
            <wp:extent cx="9058275" cy="5095240"/>
            <wp:effectExtent l="0" t="0" r="0" b="0"/>
            <wp:docPr id="5749735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973535" name="Grafik 57497353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58275" cy="509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7182" w:rsidSect="0061103E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3E"/>
    <w:rsid w:val="00032C5B"/>
    <w:rsid w:val="000576DC"/>
    <w:rsid w:val="000709A6"/>
    <w:rsid w:val="001E1E67"/>
    <w:rsid w:val="001F32E6"/>
    <w:rsid w:val="00227182"/>
    <w:rsid w:val="00311A6C"/>
    <w:rsid w:val="003E5FAF"/>
    <w:rsid w:val="00451FDE"/>
    <w:rsid w:val="00474C5F"/>
    <w:rsid w:val="004C4DD8"/>
    <w:rsid w:val="004F3B24"/>
    <w:rsid w:val="00561F04"/>
    <w:rsid w:val="005738E5"/>
    <w:rsid w:val="0061103E"/>
    <w:rsid w:val="007B5C86"/>
    <w:rsid w:val="00804C85"/>
    <w:rsid w:val="008758A8"/>
    <w:rsid w:val="0089226F"/>
    <w:rsid w:val="008F2B55"/>
    <w:rsid w:val="00900CDD"/>
    <w:rsid w:val="00AD4ECC"/>
    <w:rsid w:val="00D33CF5"/>
    <w:rsid w:val="00EE272E"/>
    <w:rsid w:val="00F07A51"/>
    <w:rsid w:val="00F36E0A"/>
    <w:rsid w:val="00F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FC04E6"/>
  <w15:chartTrackingRefBased/>
  <w15:docId w15:val="{8618E509-A2C0-AB4D-B608-670EDB22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1103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1103E"/>
    <w:rPr>
      <w:color w:val="800080"/>
      <w:u w:val="single"/>
    </w:rPr>
  </w:style>
  <w:style w:type="paragraph" w:customStyle="1" w:styleId="msonormal0">
    <w:name w:val="msonormal"/>
    <w:basedOn w:val="Standard"/>
    <w:rsid w:val="006110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3">
    <w:name w:val="xl63"/>
    <w:basedOn w:val="Standard"/>
    <w:rsid w:val="0061103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3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Lukas Repnik</cp:lastModifiedBy>
  <cp:revision>14</cp:revision>
  <dcterms:created xsi:type="dcterms:W3CDTF">2024-08-14T15:33:00Z</dcterms:created>
  <dcterms:modified xsi:type="dcterms:W3CDTF">2025-12-09T13:43:00Z</dcterms:modified>
</cp:coreProperties>
</file>